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Supplementary Table 1. The number and origin of Sorghum variety resources.</w:t>
      </w:r>
    </w:p>
    <w:tbl>
      <w:tblPr>
        <w:tblW w:w="81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2604"/>
        <w:gridCol w:w="4451"/>
      </w:tblGrid>
      <w:tr>
        <w:trPr>
          <w:trHeight w:val="90" w:hRule="atLeast"/>
        </w:trPr>
        <w:tc>
          <w:tcPr>
            <w:tcW w:w="106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No.of material  </w:t>
            </w:r>
          </w:p>
        </w:tc>
        <w:tc>
          <w:tcPr>
            <w:tcW w:w="260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otype</w:t>
            </w:r>
          </w:p>
        </w:tc>
        <w:tc>
          <w:tcPr>
            <w:tcW w:w="44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igin</w:t>
            </w:r>
          </w:p>
        </w:tc>
      </w:tr>
      <w:tr>
        <w:trPr/>
        <w:tc>
          <w:tcPr>
            <w:tcW w:w="1066" w:type="dxa"/>
            <w:tcBorders>
              <w:top w:val="single" w:sz="6" w:space="0" w:color="000000"/>
            </w:tcBorders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604" w:type="dxa"/>
            <w:tcBorders>
              <w:top w:val="single" w:sz="6" w:space="0" w:color="000000"/>
            </w:tcBorders>
          </w:tcPr>
          <w:p>
            <w:pPr>
              <w:pStyle w:val="Normal"/>
              <w:bidi w:val="0"/>
              <w:spacing w:lineRule="auto" w:line="24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>
              <w:top w:val="single" w:sz="6" w:space="0" w:color="000000"/>
            </w:tcBorders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Daba Town, Renhuai City, Zunyi City, Guizhou Province, China</w:t>
            </w:r>
          </w:p>
        </w:tc>
      </w:tr>
      <w:tr>
        <w:trPr>
          <w:trHeight w:val="605" w:hRule="atLeast"/>
        </w:trPr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Daba Town, Renhuai City, Zunyi City, Guizhou Province, China</w:t>
            </w:r>
          </w:p>
        </w:tc>
      </w:tr>
      <w:tr>
        <w:trPr>
          <w:trHeight w:val="90" w:hRule="atLeast"/>
        </w:trPr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Daba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Changgang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Changgang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Changgang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Erlang Town, Xishui Coun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Erlang Town, Xishui Coun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Erlang Town, Xishui Coun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Erlang Town, Xishui Coun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Luban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Datian Township, Jinsha County, Bijie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Luban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Datian Township, Jinsha County, Bijie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Luban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Datian Township, Jinsha County, Bijie City, Guizhou Province, China</w:t>
            </w:r>
          </w:p>
        </w:tc>
      </w:tr>
      <w:tr>
        <w:trPr>
          <w:trHeight w:val="293" w:hRule="atLeast"/>
        </w:trPr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Luban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Chengguan Town, Jinsha County, Bijie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Luban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Luban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Chengguan Town, Jinsha County, Bijie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Locally Cultivated Common Sorghum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Yingwuxi Town, Sinan County, Tongren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Wuma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Locally Cultivated Glutinous Sorghum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Yingwuxi Town, Sinan County, Tongren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Chengguan Town, Jinsha County, Bijie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Locally Cultivated Glutinous Sorghum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Sinan Coun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Luban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Luban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Changgang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Hongying</w:t>
            </w: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z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i Sorghum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FF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Dazhi Seed Industry Co., Ltd., Jinzhong City, Shanxi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Luban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Luban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Locally Cultivated Glutinous Sorghum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Dejiang County, Tongren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1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Wuma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Locally Cultivated Common Sorghum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Dejiang County, Tongren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Wuma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Wuma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Wuma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6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Wuma Town, Renhuai City, Zunyi City, Guizhou Province, China</w:t>
            </w:r>
          </w:p>
        </w:tc>
      </w:tr>
      <w:tr>
        <w:trPr>
          <w:trHeight w:val="90" w:hRule="atLeast"/>
        </w:trPr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7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Wuma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Locally Cultivated Broom Sorghum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Dejiang County, Tongren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Locally Cultivated Common Sorghum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Dejiang County, Tongren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Locally Cultivated Common Sorghum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Dejiang County, Tongren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Locally Cultivated Common Sorghum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Dejiang County, Tongren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Locally Cultivated Common Sorghum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Dejiang County, Tongren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highlight w:val="yellow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Locally Cultivated Broom Sorghum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Dejiang County, Tongren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7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Hongmao 6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ebei Hanqing Seed Industry Technology Co., Ltd., Qing County, Cangzhou City, Hebei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8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Hongying</w:t>
            </w: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z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i Sorghum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ebei Hanqing Seed Industry Technology Co., Ltd., Qing County, Cangzhou City, Hebei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Hongying</w:t>
            </w: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z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i Sorghum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Xingnong Seedlings Co., Ltd., Botou City, Cangzhou City, Hebei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4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Xuekong Town, Renhua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5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Xuekong Town, Renhua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6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Xuekong Town, Renhua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7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Xuekong Town, Renhua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8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Luban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9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Xuekong Town, Renhua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0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Luban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1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Luban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2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Luban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Luban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4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Tongzi Coun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5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Tongzi Coun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6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Tongzi Coun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7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Tongzi Coun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8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Tongzi Coun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9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Tongzi Coun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0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Tongzi Coun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1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Luban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2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Luban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Luban Town, Renhuai City, Zunyi City, Guizhou Province, China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4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/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Luban Town, Renhuai City, Zunyi City, Guizhou Province, China</w:t>
            </w:r>
          </w:p>
        </w:tc>
      </w:tr>
      <w:tr>
        <w:trPr/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5</w:t>
            </w:r>
          </w:p>
        </w:tc>
        <w:tc>
          <w:tcPr>
            <w:tcW w:w="2604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  <w:lang w:val="en-US" w:eastAsia="zh-CN"/>
              </w:rPr>
              <w:t>Hongyingzi Genetic Variant</w:t>
            </w:r>
          </w:p>
        </w:tc>
        <w:tc>
          <w:tcPr>
            <w:tcW w:w="4451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0"/>
                <w:szCs w:val="20"/>
                <w:shd w:fill="FFFFFF" w:val="clear"/>
              </w:rPr>
              <w:t>Daba Town, Renhuai City, Zunyi City, Guizhou Province, China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02:01:27Z</dcterms:created>
  <dc:creator>86135</dc:creator>
  <dc:description/>
  <dc:language>en-US</dc:language>
  <cp:lastModifiedBy>alve</cp:lastModifiedBy>
  <dcterms:modified xsi:type="dcterms:W3CDTF">2025-04-26T02:21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4789AFF5477462CA899A6C784DD06DC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MjMzMWFlMDI4ZTRkYjRiODNlM2QwMGE3ZjRmNzlkNGMiLCJ1c2VySWQiOiIyNjc3NzQ4ODEifQ==</vt:lpwstr>
  </property>
  <property fmtid="{D5CDD505-2E9C-101B-9397-08002B2CF9AE}" pid="5" name="commondata">
    <vt:lpwstr>commondata</vt:lpwstr>
  </property>
</Properties>
</file>